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1EF6A" w14:textId="42ADEE87" w:rsidR="009F0797" w:rsidRDefault="001E245C">
      <w:r>
        <w:rPr>
          <w:rFonts w:ascii="Segoe UI�" w:hAnsi="Segoe UI�"/>
          <w:color w:val="000000"/>
          <w:sz w:val="21"/>
          <w:szCs w:val="21"/>
          <w:shd w:val="clear" w:color="auto" w:fill="FFFFFF"/>
        </w:rPr>
        <w:t>Thank you very much for your information. The raw sequencing data of paper ID 879294 have been deposited in the NCBI Sequence Read Archive (SRA) database under bioproject number PRJNA809514, and were set to be public on Apr 3. They can now be searched out in the NCBI SRA database.</w:t>
      </w:r>
    </w:p>
    <w:sectPr w:rsidR="009F0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45C"/>
    <w:rsid w:val="001A0BCE"/>
    <w:rsid w:val="001E245C"/>
    <w:rsid w:val="00945C0E"/>
    <w:rsid w:val="009F07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9EF7E"/>
  <w15:chartTrackingRefBased/>
  <w15:docId w15:val="{BA426BD1-228B-4595-8C82-00C7EE35B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Words>
  <Characters>240</Characters>
  <Application>Microsoft Office Word</Application>
  <DocSecurity>0</DocSecurity>
  <Lines>2</Lines>
  <Paragraphs>1</Paragraphs>
  <ScaleCrop>false</ScaleCrop>
  <Company/>
  <LinksUpToDate>false</LinksUpToDate>
  <CharactersWithSpaces>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Connor</dc:creator>
  <cp:keywords/>
  <dc:description/>
  <cp:lastModifiedBy>John O'Connor</cp:lastModifiedBy>
  <cp:revision>1</cp:revision>
  <dcterms:created xsi:type="dcterms:W3CDTF">2022-04-06T14:49:00Z</dcterms:created>
  <dcterms:modified xsi:type="dcterms:W3CDTF">2022-04-06T14:49:00Z</dcterms:modified>
</cp:coreProperties>
</file>